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B5310" w14:textId="6E82B26F" w:rsidR="00AE5237" w:rsidRPr="00AE5237" w:rsidRDefault="00081C35" w:rsidP="00AE5237">
      <w:pPr>
        <w:rPr>
          <w:rFonts w:ascii="Times New Roman" w:hAnsi="Times New Roman"/>
          <w:b/>
          <w:sz w:val="36"/>
          <w:szCs w:val="36"/>
          <w:lang w:val="en-GB"/>
        </w:rPr>
      </w:pPr>
      <w:r>
        <w:rPr>
          <w:rFonts w:ascii="Times New Roman" w:hAnsi="Times New Roman"/>
          <w:b/>
          <w:sz w:val="36"/>
          <w:szCs w:val="36"/>
          <w:lang w:val="en-GB"/>
        </w:rPr>
        <w:t>Supporting information</w:t>
      </w:r>
    </w:p>
    <w:p w14:paraId="666E5797" w14:textId="77777777" w:rsidR="00AE5237" w:rsidRPr="00AE5237" w:rsidRDefault="00AE5237" w:rsidP="00AE5237">
      <w:pPr>
        <w:rPr>
          <w:rFonts w:ascii="Times New Roman" w:hAnsi="Times New Roman"/>
          <w:b/>
          <w:sz w:val="20"/>
          <w:szCs w:val="20"/>
          <w:lang w:val="en-GB"/>
        </w:rPr>
      </w:pPr>
    </w:p>
    <w:p w14:paraId="32232056" w14:textId="5A013617" w:rsidR="00AE5237" w:rsidRPr="00AE5237" w:rsidRDefault="004F3292" w:rsidP="00AE5237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>S1 Table</w:t>
      </w:r>
      <w:bookmarkStart w:id="0" w:name="_GoBack"/>
      <w:bookmarkEnd w:id="0"/>
      <w:r w:rsidR="00AE5237" w:rsidRPr="00AE5237">
        <w:rPr>
          <w:rFonts w:ascii="Times New Roman" w:hAnsi="Times New Roman"/>
          <w:b/>
          <w:sz w:val="20"/>
          <w:szCs w:val="20"/>
          <w:lang w:val="en-GB"/>
        </w:rPr>
        <w:t xml:space="preserve">. </w:t>
      </w:r>
      <w:r w:rsidR="00AE5237" w:rsidRPr="00AE5237">
        <w:rPr>
          <w:rFonts w:ascii="Times New Roman" w:hAnsi="Times New Roman"/>
          <w:sz w:val="20"/>
          <w:szCs w:val="20"/>
          <w:lang w:val="en-GB"/>
        </w:rPr>
        <w:t xml:space="preserve">OSCs IDs, species, reference number, product and source, if not in </w:t>
      </w:r>
      <w:r w:rsidR="00AE5237" w:rsidRPr="00AE5237">
        <w:rPr>
          <w:rFonts w:ascii="Times New Roman" w:hAnsi="Times New Roman"/>
          <w:sz w:val="20"/>
          <w:szCs w:val="20"/>
          <w:lang w:val="en-GB"/>
        </w:rPr>
        <w:fldChar w:fldCharType="begin"/>
      </w:r>
      <w:r w:rsidR="00AE5237" w:rsidRPr="00AE5237">
        <w:rPr>
          <w:rFonts w:ascii="Times New Roman" w:hAnsi="Times New Roman"/>
          <w:sz w:val="20"/>
          <w:szCs w:val="20"/>
          <w:lang w:val="en-GB"/>
        </w:rPr>
        <w:instrText xml:space="preserve"> ADDIN EN.CITE &lt;EndNote&gt;&lt;Cite&gt;&lt;Author&gt;Thimmappa&lt;/Author&gt;&lt;Year&gt;2014&lt;/Year&gt;&lt;RecNum&gt;88&lt;/RecNum&gt;&lt;DisplayText&gt;[1]&lt;/DisplayText&gt;&lt;record&gt;&lt;rec-number&gt;88&lt;/rec-number&gt;&lt;foreign-keys&gt;&lt;key app="EN" db-id="0vsrvafzk5a05metwz5v0s955wzrr9pr0fxt" timestamp="1454021826"&gt;88&lt;/key&gt;&lt;key app="ENWeb" db-id=""&gt;0&lt;/key&gt;&lt;/foreign-keys&gt;&lt;ref-type name="Journal Article"&gt;17&lt;/ref-type&gt;&lt;contributors&gt;&lt;authors&gt;&lt;author&gt;Thimmappa, R.&lt;/author&gt;&lt;author&gt;Geisler, K.&lt;/author&gt;&lt;author&gt;Louveau, T.&lt;/author&gt;&lt;author&gt;O&amp;apos;Maille, P.&lt;/author&gt;&lt;author&gt;Osbourn, A.&lt;/author&gt;&lt;/authors&gt;&lt;/contributors&gt;&lt;auth-address&gt;Department of Metabolic Biology, John Innes Centre, Norwich Research Park, Norwich NR4 7UH, United Kingdom; email: anne.osbourn@jic.ac.uk.&lt;/auth-address&gt;&lt;titles&gt;&lt;title&gt;Triterpene biosynthesis in plants&lt;/title&gt;&lt;secondary-title&gt;Annu Rev Plant Biol&lt;/secondary-title&gt;&lt;/titles&gt;&lt;periodical&gt;&lt;full-title&gt;Annu Rev Plant Biol&lt;/full-title&gt;&lt;abbr-1&gt;Annual review of plant biology&lt;/abbr-1&gt;&lt;/periodical&gt;&lt;pages&gt;225-257&lt;/pages&gt;&lt;volume&gt;65&lt;/volume&gt;&lt;keywords&gt;&lt;keyword&gt;Biosynthetic Pathways&lt;/keyword&gt;&lt;keyword&gt;Plants/enzymology/genetics/*metabolism&lt;/keyword&gt;&lt;keyword&gt;Saponins/biosynthesis/metabolism&lt;/keyword&gt;&lt;keyword&gt;Triterpenes/*metabolism&lt;/keyword&gt;&lt;/keywords&gt;&lt;dates&gt;&lt;year&gt;2014&lt;/year&gt;&lt;/dates&gt;&lt;isbn&gt;1545-2123 (Electronic)&amp;#xD;1543-5008 (Linking)&lt;/isbn&gt;&lt;accession-num&gt;24498976&lt;/accession-num&gt;&lt;urls&gt;&lt;related-urls&gt;&lt;url&gt;http://www.ncbi.nlm.nih.gov/pubmed/24498976&lt;/url&gt;&lt;/related-urls&gt;&lt;/urls&gt;&lt;electronic-resource-num&gt;10.1146/annurev-arplant-050312-120229&lt;/electronic-resource-num&gt;&lt;/record&gt;&lt;/Cite&gt;&lt;/EndNote&gt;</w:instrText>
      </w:r>
      <w:r w:rsidR="00AE5237" w:rsidRPr="00AE5237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="00AE5237" w:rsidRPr="00AE5237">
        <w:rPr>
          <w:rFonts w:ascii="Times New Roman" w:hAnsi="Times New Roman"/>
          <w:noProof/>
          <w:sz w:val="20"/>
          <w:szCs w:val="20"/>
          <w:lang w:val="en-GB"/>
        </w:rPr>
        <w:t>[1]</w:t>
      </w:r>
      <w:r w:rsidR="00AE5237" w:rsidRPr="00AE5237">
        <w:rPr>
          <w:rFonts w:ascii="Times New Roman" w:hAnsi="Times New Roman"/>
          <w:sz w:val="20"/>
          <w:szCs w:val="20"/>
          <w:lang w:val="en-GB"/>
        </w:rPr>
        <w:fldChar w:fldCharType="end"/>
      </w:r>
      <w:r w:rsidR="00AE5237" w:rsidRPr="00AE5237">
        <w:rPr>
          <w:rFonts w:ascii="Times New Roman" w:hAnsi="Times New Roman"/>
          <w:sz w:val="20"/>
          <w:szCs w:val="20"/>
          <w:lang w:val="en-GB"/>
        </w:rPr>
        <w:t xml:space="preserve">, of the data used in this work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2835"/>
        <w:gridCol w:w="1701"/>
        <w:gridCol w:w="1843"/>
        <w:gridCol w:w="1080"/>
      </w:tblGrid>
      <w:tr w:rsidR="00AE5237" w:rsidRPr="00AE5237" w14:paraId="526A3058" w14:textId="77777777" w:rsidTr="001A39E2">
        <w:trPr>
          <w:trHeight w:val="300"/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4CF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OSC 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BC1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34D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GenBan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199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rodu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9F4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Source</w:t>
            </w:r>
          </w:p>
        </w:tc>
      </w:tr>
      <w:tr w:rsidR="00AE5237" w:rsidRPr="00AE5237" w14:paraId="5C6A46C4" w14:textId="77777777" w:rsidTr="001A39E2">
        <w:trPr>
          <w:trHeight w:val="300"/>
          <w:jc w:val="center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6E7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gOSCPNX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BF6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anax ginse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8DE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0902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060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00F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35DC40C7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429C62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gOSCPNY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A30D0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anax ginse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367C3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090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47FAD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6EB32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5986B130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DADE90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gPNZ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D2CB5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anax ginse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CF180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090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DA8FF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anoster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D1466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3A9F80EC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F485B2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gOSCPNY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DCA88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anax ginse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3AFF7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140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6754B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28E9D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569FC068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421B0D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eOEW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899FB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lea europa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C0FC2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253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95774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upe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0E7B5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762EE3D6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9A527E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ToTRW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F8A5C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Taraxacum officin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FBB8F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253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F41CD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upe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02818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2C26837C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FE78ED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GgC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60938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Glycyrrhiza glab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082A1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259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426C1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38DA9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407F3D58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C8F018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cC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3AEEA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uffa cylindr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E1C57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333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60855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E8869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7047FC7A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C613C8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sOSCPS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5CB00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isum sativ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DB0A3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348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22AC0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2D70A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230321BE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4ADC28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sOSCPSM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0D097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isum sativ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30F23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34803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54C84B7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35F302CD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A323AE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Ggb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09C72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Glycyrrhiza glab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2A990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372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3CBA2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BDDDC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5308C433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6BF399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pCASBPX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10CB1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etula platyphyl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4B1F0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555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F1E67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2379E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4C653B71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25BA93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pCASBPX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77E19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etula platyphyl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6880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555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6CEEB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0E1C6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7197743A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2A6409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pOSCBPW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08688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etula platyphyl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9DBE3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55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96CA9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upe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642A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03B7437B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A52CF6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pOSCBP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EC7A4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etula platyphyl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1B4B3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555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22100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CE484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10508ABB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</w:tcPr>
          <w:p w14:paraId="28A472F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222222"/>
                <w:sz w:val="19"/>
                <w:szCs w:val="19"/>
                <w:shd w:val="clear" w:color="auto" w:fill="FFFFFF"/>
                <w:lang w:val="en-GB"/>
              </w:rPr>
              <w:t>CcCA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7DA564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222222"/>
                <w:sz w:val="19"/>
                <w:szCs w:val="19"/>
                <w:shd w:val="clear" w:color="auto" w:fill="FFFFFF"/>
                <w:lang w:val="en-GB"/>
              </w:rPr>
              <w:t>Chondrus crisp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2D9E2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222222"/>
                <w:sz w:val="19"/>
                <w:szCs w:val="19"/>
                <w:shd w:val="clear" w:color="auto" w:fill="FFFFFF"/>
                <w:lang w:val="en-GB"/>
              </w:rPr>
              <w:t>XM057155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18A09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D4E48B" w14:textId="0CE01C69" w:rsidR="00AE5237" w:rsidRPr="00AE5237" w:rsidRDefault="00AE5237" w:rsidP="00AE5237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222222"/>
                <w:sz w:val="19"/>
                <w:szCs w:val="19"/>
                <w:shd w:val="clear" w:color="auto" w:fill="FFFFFF"/>
                <w:lang w:val="en-GB"/>
              </w:rPr>
              <w:fldChar w:fldCharType="begin">
                <w:fldData xml:space="preserve">PEVuZE5vdGU+PENpdGU+PEF1dGhvcj5Db2xsw6luPC9BdXRob3I+PFllYXI+MjAxMzwvWWVhcj48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</w:fldData>
              </w:fldChar>
            </w:r>
            <w:r w:rsidRPr="00AE5237">
              <w:rPr>
                <w:rFonts w:ascii="Times New Roman" w:eastAsia="Times New Roman" w:hAnsi="Times New Roman"/>
                <w:color w:val="222222"/>
                <w:sz w:val="19"/>
                <w:szCs w:val="19"/>
                <w:shd w:val="clear" w:color="auto" w:fill="FFFFFF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222222"/>
                <w:sz w:val="19"/>
                <w:szCs w:val="19"/>
                <w:shd w:val="clear" w:color="auto" w:fill="FFFFFF"/>
                <w:lang w:val="en-GB"/>
              </w:rPr>
              <w:fldChar w:fldCharType="begin">
                <w:fldData xml:space="preserve">PEVuZE5vdGU+PENpdGU+PEF1dGhvcj5Db2xsw6luPC9BdXRob3I+PFllYXI+MjAxMzwvWWVhcj48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</w:fldData>
              </w:fldChar>
            </w:r>
            <w:r w:rsidRPr="00AE5237">
              <w:rPr>
                <w:rFonts w:ascii="Times New Roman" w:eastAsia="Times New Roman" w:hAnsi="Times New Roman"/>
                <w:color w:val="222222"/>
                <w:sz w:val="19"/>
                <w:szCs w:val="19"/>
                <w:shd w:val="clear" w:color="auto" w:fill="FFFFFF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222222"/>
                <w:sz w:val="19"/>
                <w:szCs w:val="19"/>
                <w:shd w:val="clear" w:color="auto" w:fill="FFFFFF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222222"/>
                <w:sz w:val="19"/>
                <w:szCs w:val="19"/>
                <w:shd w:val="clear" w:color="auto" w:fill="FFFFFF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222222"/>
                <w:sz w:val="19"/>
                <w:szCs w:val="19"/>
                <w:shd w:val="clear" w:color="auto" w:fill="FFFFFF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222222"/>
                <w:sz w:val="19"/>
                <w:szCs w:val="19"/>
                <w:shd w:val="clear" w:color="auto" w:fill="FFFFFF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222222"/>
                <w:sz w:val="19"/>
                <w:szCs w:val="19"/>
                <w:shd w:val="clear" w:color="auto" w:fill="FFFFFF"/>
                <w:lang w:val="en-GB"/>
              </w:rPr>
              <w:t>[2]</w:t>
            </w:r>
            <w:r w:rsidRPr="00AE5237">
              <w:rPr>
                <w:rFonts w:ascii="Times New Roman" w:eastAsia="Times New Roman" w:hAnsi="Times New Roman"/>
                <w:color w:val="222222"/>
                <w:sz w:val="19"/>
                <w:szCs w:val="19"/>
                <w:shd w:val="clear" w:color="auto" w:fill="FFFFFF"/>
                <w:lang w:val="en-GB"/>
              </w:rPr>
              <w:fldChar w:fldCharType="end"/>
            </w:r>
          </w:p>
        </w:tc>
      </w:tr>
      <w:tr w:rsidR="00AE5237" w:rsidRPr="00AE5237" w14:paraId="48A40425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CE6E06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sOSC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3CB42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ostus specios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D80E1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585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A06A1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13760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69BD251C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73FE73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sOSC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9618C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ostus specios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413E1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58508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47F6FFB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1318BD56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845994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cIM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155D0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uffa cylindr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DDC0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058643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220E211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Isomultiflorenol</w:t>
            </w:r>
          </w:p>
        </w:tc>
      </w:tr>
      <w:tr w:rsidR="00AE5237" w:rsidRPr="00AE5237" w14:paraId="5B483D89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7244C6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GgLU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9311A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Glycyrrhiza glab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1953D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1162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B32C7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upe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D894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423ED9A8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D6D9B5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pCPX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EC578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ucurbita pep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E5CB0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1162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AB8DC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6C211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25123B15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030DB8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pCPQ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616C5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ucurbita pep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5C08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116238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1F373C5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ucurbitadienol</w:t>
            </w:r>
          </w:p>
        </w:tc>
      </w:tr>
      <w:tr w:rsidR="00AE5237" w:rsidRPr="00AE5237" w14:paraId="4E8B1A82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77162E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jOSC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ED172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otus japonic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F2DE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1812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B1E4B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A037D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6951C7D5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984BA2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jOSC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E73F1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otus japonic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6C410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1812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07840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upe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61F71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182DA792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16C2E5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jOSC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3A920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otus japonic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00E8E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1812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F349B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5F82E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377AEF30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A8242B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Et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47171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Euphorbia tirucall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CA8D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2064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F511E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BC725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7F1AC428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236C2D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jOSC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DE0AC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otus japonic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5119A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2446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5177C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anoster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6C8AE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28A014D0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0E4261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cM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96CDE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andelia cand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4CBB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257507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3CE7EDF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3D1E0891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04B365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sM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71A6F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hizophora stylo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1E298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263203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572B8F1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22AFFD0A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43B674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sM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F72A3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hizophora stylo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1BB57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263204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500D20C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4DCC5675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48B34A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gPN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71056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anax ginse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E9F6F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265170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5FB56AB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Dammarenediol</w:t>
            </w:r>
          </w:p>
        </w:tc>
      </w:tr>
      <w:tr w:rsidR="00AE5237" w:rsidRPr="00AE5237" w14:paraId="4EDA1D42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31DAE2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gB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AE09D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ruguiera gymnorrhiz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BC85D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2895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67C2A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A26A7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7E3811C5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0A14D4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gL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1DD1F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ruguiera gymnorrhiz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0BD2C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2895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A2206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upe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C17F2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0FC00A14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80EB68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eOE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7CBAD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lea europa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18E8F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2912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ADB57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α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17E52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2B26B3B2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54F581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sC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F428E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hizophora stylo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D0F92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2926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F26C6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36CB6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34FED817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6C875C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cC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5A288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andelia cand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D1C4D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2926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7876D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740C0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1F74D86C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FB4B8E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cACX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25775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diantum capillus-vener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610CA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3683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2ED1F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3990C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2069B96B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09F79C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StrBO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10B41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Stevia rebaud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DACC6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455264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5CE0354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accharis_oxide</w:t>
            </w:r>
          </w:p>
        </w:tc>
      </w:tr>
      <w:tr w:rsidR="00AE5237" w:rsidRPr="00AE5237" w14:paraId="43678B09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2FB0DA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nC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48441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olypodiodes nipon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6A1B6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5303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AAE6F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6C28D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1A36F28D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64DA45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aSH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A5C5A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ster tataric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9BF52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6091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17B09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hionone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DE037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7C9D5240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903BF4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mC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CEC0A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bies magnif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C235D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F2167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984B2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87ED0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46AF28FF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A69553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lastRenderedPageBreak/>
              <w:t>LjAMY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F7E5E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otus japonic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3B48C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F478455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7763B1F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53779312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8C4979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sb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F7D38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vena strigo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7B5FF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J3117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1DC38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E3C7E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181F7B2E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D520A4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sC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623A5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vena strigos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64D39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J3117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15A28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0976C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6276D687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AC54BF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Mtb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00C5D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Medicago truncatu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B25A9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J4306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492C8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3D948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781304A7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410E5C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sP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4B593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ryza sativ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936C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K0663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A6DD1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arke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7D683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6641D77C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CA6673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sI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D370A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ryza sativ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5297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K0674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652EB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Isoarbori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BE3D4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0710980F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6F4923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sOSC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99ACC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ryza sativ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650F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K070534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3CDD0B8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73F2A9C6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2A632A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sOSC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F1AA7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ryza sativ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24D4B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K1212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07F1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195C3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66F660B5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F68196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DzC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A248E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Dioscorea zingiberens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D27A6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M6978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AF017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D7D44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2D7E28D2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4E8E83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LUP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20F4A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5745E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1g66960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2421531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215DD782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BF0DD5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PEN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68901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6CF71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1g78500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2F4FBEF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61B208A2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8215E8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B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346C1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244CC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1g789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A3647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52C73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6BE3095F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60225C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CAM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6F8DC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9F8A6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1g78955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008E3DB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62F13CD3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FEB649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LUP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7DF90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C6453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1g78960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245B705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1AFF0DC7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BB7639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LUP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7451C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72026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1g78970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02D4063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161CB665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5C03BB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C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BF198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43C95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2g070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8F81A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6D608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0FFB656F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68DFFA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L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94B38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74AE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3g451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C1879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anoster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7C6A0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76C55325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A6F083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PEN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9B55B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318C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4g15340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2D49797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243C6F1F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B13A3E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BAR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82EF3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20E4B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4g15370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3DF2BCA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473AF92F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D7FB5E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PEN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7331B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482E6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5g36150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7128D9D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74EAAE18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C764A5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MRN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0E529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82DE5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5g426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98A2F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arner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1DFF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72F2558C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A25CFF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TH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A843A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8EA8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5g48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8972F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halia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0B48B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6BC7CAE8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5C8C25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sOXA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D52FD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ster sedifoli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9944F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Y8360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F6925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59D83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439ACC94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AC010D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sCASPE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527A3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isum sativ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28859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D896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99253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351CB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50317C98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4A7238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cL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0AE31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icinus commun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B786A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DQ2688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B6B56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upe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5AE5E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67F6386F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585B23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cC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13413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icinus commun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B90B1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DQ2688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EBF2E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1AD6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06467E9E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BDFE95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VhB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089C5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Vaccaria hispan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6232F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DQ9151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4AB9A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C1EA4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44506CAF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974236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tb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7FF6F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hlamydomonas reinhardt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336BC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DP096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BA94A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E5789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61A8F521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C664D0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aB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A56B5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olygala tenuifol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12EC9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F1076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0B922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F3DE6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7600E754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9D0E4C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Nsb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E6894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temisia annu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2E405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U3301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71CA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C209D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0CD9ECB4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BB77A8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WsOSC/C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E44E0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Nigella sativ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168B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J0132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6ADA9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51CAB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45F8D866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F5A675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dT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3C60E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alanchoe daigremont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5E835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M6238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E273E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araxerol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846A8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397ECB5A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692A2F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dGL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8386E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alanchoe daigremont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DAE80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M6238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03BFC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lutinol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1762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4F6D32C5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04C07F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dFR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DAB1D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alanchoe daigremont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E5BC3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M6238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72FA9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riedelin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03BCC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6557AC98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B4196A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dL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3DF59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alanchoe daigremont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026E2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M6238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499E8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upe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533CF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05B9ADDF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F8538A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dC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DA6A8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alanchoe daigremonti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35A89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M6238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908F4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D47C8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0FFC1B1E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F4FF64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SlTT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A84A2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Solanum lycopersic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3188C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Q2665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58B5E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4610B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5237" w:rsidRPr="00AE5237" w14:paraId="680E684C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5A9114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SlTTS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07F62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Solanum lycopersic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7A321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Q266580</w:t>
            </w:r>
          </w:p>
        </w:tc>
        <w:tc>
          <w:tcPr>
            <w:tcW w:w="2923" w:type="dxa"/>
            <w:gridSpan w:val="2"/>
            <w:shd w:val="clear" w:color="auto" w:fill="auto"/>
            <w:noWrap/>
            <w:vAlign w:val="center"/>
            <w:hideMark/>
          </w:tcPr>
          <w:p w14:paraId="68DFAD7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</w:tr>
      <w:tr w:rsidR="00AE5237" w:rsidRPr="00AE5237" w14:paraId="52C8B083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BC4230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WsOSC/L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814B5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Withania somnife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351DF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JQ7285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CBEEF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upe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9A5558" w14:textId="3C65DA20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EaGFyPC9BdXRob3I+PFllYXI+MjAxNDwvWWVhcj48UmVj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EaGFyPC9BdXRob3I+PFllYXI+MjAxNDwvWWVhcj48UmVj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3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68017E7E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8287D7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WsOSC/B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62ED7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Withania somnife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3CCBF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JQ7285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69A57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FE6F53" w14:textId="6A89F2B8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EaGFyPC9BdXRob3I+PFllYXI+MjAxNDwvWWVhcj48UmVj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EaGFyPC9BdXRob3I+PFllYXI+MjAxNDwvWWVhcj48UmVj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3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5BC8A813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C5EA29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aOSC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8FFCC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temisia annu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E23A0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F3092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D944F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37551A" w14:textId="1B6C2763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oses&lt;/Author&gt;&lt;Year&gt;2015&lt;/Year&gt;&lt;RecNum&gt;115&lt;/RecNum&gt;&lt;DisplayText&gt;[4]&lt;/DisplayText&gt;&lt;record&gt;&lt;rec-number&gt;115&lt;/rec-number&gt;&lt;foreign-keys&gt;&lt;key app="EN" db-id="0vsrvafzk5a05metwz5v0s955wzrr9pr0fxt" timestamp="1454952982"&gt;115&lt;/key&gt;&lt;key app="ENWeb" db-id=""&gt;0&lt;/key&gt;&lt;/foreign-keys&gt;&lt;ref-type name="Journal Article"&gt;17&lt;/ref-type&gt;&lt;contributors&gt;&lt;authors&gt;&lt;author&gt;Moses, T.&lt;/author&gt;&lt;author&gt;Pollier, J.&lt;/author&gt;&lt;author&gt;Shen, Q.&lt;/author&gt;&lt;author&gt;Soetaert, S.&lt;/author&gt;&lt;author&gt;Reed, J.&lt;/author&gt;&lt;author&gt;Erffelinck, M-L.&lt;/author&gt;&lt;author&gt;Van Nieuwerburgh, F.&lt;/author&gt;&lt;author&gt;Bossche, R.&lt;/author&gt;&lt;author&gt;Osbourn, A.&lt;/author&gt;&lt;author&gt;Thevelein, J.&lt;/author&gt;&lt;author&gt;Deforce, D.&lt;/author&gt;&lt;author&gt;Tang, K.&lt;/author&gt;&lt;author&gt;Goossens, A.&lt;/author&gt;&lt;/authors&gt;&lt;/contributors&gt;&lt;titles&gt;&lt;title&gt;OSC2 and CYP716A14v2 Catalyze the Biosynthesis of Triterpenoids for the Cuticle of Aerial Organs of Artemisia annua&lt;/title&gt;&lt;secondary-title&gt;Plant Cell&lt;/secondary-title&gt;&lt;/titles&gt;&lt;periodical&gt;&lt;full-title&gt;Plant Cell&lt;/full-title&gt;&lt;/periodical&gt;&lt;pages&gt;286-301&lt;/pages&gt;&lt;volume&gt;27&lt;/volume&gt;&lt;number&gt;1&lt;/number&gt;&lt;dates&gt;&lt;year&gt;2015&lt;/year&gt;&lt;/dates&gt;&lt;urls&gt;&lt;/urls&gt;&lt;electronic-resource-num&gt;10.1105/tpc.114.134486&lt;/electronic-resource-num&gt;&lt;/record&gt;&lt;/Cite&gt;&lt;/EndNote&gt;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4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5F675258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BE4D4D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Mlb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C52FB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Maesa lanceola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C3640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F4255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E057E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97FA3A" w14:textId="7FA94942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oses&lt;/Author&gt;&lt;Year&gt;2015&lt;/Year&gt;&lt;RecNum&gt;115&lt;/RecNum&gt;&lt;DisplayText&gt;[4]&lt;/DisplayText&gt;&lt;record&gt;&lt;rec-number&gt;115&lt;/rec-number&gt;&lt;foreign-keys&gt;&lt;key app="EN" db-id="0vsrvafzk5a05metwz5v0s955wzrr9pr0fxt" timestamp="1454952982"&gt;115&lt;/key&gt;&lt;key app="ENWeb" db-id=""&gt;0&lt;/key&gt;&lt;/foreign-keys&gt;&lt;ref-type name="Journal Article"&gt;17&lt;/ref-type&gt;&lt;contributors&gt;&lt;authors&gt;&lt;author&gt;Moses, T.&lt;/author&gt;&lt;author&gt;Pollier, J.&lt;/author&gt;&lt;author&gt;Shen, Q.&lt;/author&gt;&lt;author&gt;Soetaert, S.&lt;/author&gt;&lt;author&gt;Reed, J.&lt;/author&gt;&lt;author&gt;Erffelinck, M-L.&lt;/author&gt;&lt;author&gt;Van Nieuwerburgh, F.&lt;/author&gt;&lt;author&gt;Bossche, R.&lt;/author&gt;&lt;author&gt;Osbourn, A.&lt;/author&gt;&lt;author&gt;Thevelein, J.&lt;/author&gt;&lt;author&gt;Deforce, D.&lt;/author&gt;&lt;author&gt;Tang, K.&lt;/author&gt;&lt;author&gt;Goossens, A.&lt;/author&gt;&lt;/authors&gt;&lt;/contributors&gt;&lt;titles&gt;&lt;title&gt;OSC2 and CYP716A14v2 Catalyze the Biosynthesis of Triterpenoids for the Cuticle of Aerial Organs of Artemisia annua&lt;/title&gt;&lt;secondary-title&gt;Plant Cell&lt;/secondary-title&gt;&lt;/titles&gt;&lt;periodical&gt;&lt;full-title&gt;Plant Cell&lt;/full-title&gt;&lt;/periodical&gt;&lt;pages&gt;286-301&lt;/pages&gt;&lt;volume&gt;27&lt;/volume&gt;&lt;number&gt;1&lt;/number&gt;&lt;dates&gt;&lt;year&gt;2015&lt;/year&gt;&lt;/dates&gt;&lt;urls&gt;&lt;/urls&gt;&lt;electronic-resource-num&gt;10.1105/tpc.114.134486&lt;/electronic-resource-num&gt;&lt;/record&gt;&lt;/Cite&gt;&lt;/EndNote&gt;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4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71A9D17F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9CEF18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cOS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15AA8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ntrodia cinnamom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3BE3F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J0944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A6772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35812F" w14:textId="003DE7BD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MaW48L0F1dGhvcj48WWVhcj4yMDE1PC9ZZWFyPjxSZWNO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MaW48L0F1dGhvcj48WWVhcj4yMDE1PC9ZZWFyPjxSZWNO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5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396A5280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AD6E4D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Eun-045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1678C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Eugenia uniflo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25491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J8264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727B9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FBD6BF" w14:textId="15ABA9C5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HdXptYW48L0F1dGhvcj48WWVhcj4yMDE0PC9ZZWFyPjxS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HdXptYW48L0F1dGhvcj48WWVhcj4yMDE0PC9ZZWFyPjxS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6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7EB4C521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EEBCEAB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Eun-0309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644B9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Eugenia uniflo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5A98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J8264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35F55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12CFA5" w14:textId="0E94D05D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HdXptYW48L0F1dGhvcj48WWVhcj4yMDE0PC9ZZWFyPjxS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HdXptYW48L0F1dGhvcj48WWVhcj4yMDE0PC9ZZWFyPjxS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6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026E7E54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7FB7B2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Eun-042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B12E50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Eugenia uniflo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4A791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J8264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156DB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β-Amy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1F8643" w14:textId="15110FAD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HdXptYW48L0F1dGhvcj48WWVhcj4yMDE0PC9ZZWFyPjxS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HdXptYW48L0F1dGhvcj48WWVhcj4yMDE0PC9ZZWFyPjxS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6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6556D400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3F102A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Ia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FFABF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Ilex asprel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7517C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M1111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1DAFC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ECCBE5" w14:textId="6C9CD3A8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aaGVuZzwvQXV0aG9yPjxZZWFyPjIwMTU8L1llYXI+PFJl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=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aaGVuZzwvQXV0aG9yPjxZZWFyPjIwMTU8L1llYXI+PFJl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=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7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4BC9B59E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F0FEC9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IaAS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F4994D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Ilex asprel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A9F22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M1111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BB40B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AFA7EA" w14:textId="529955F4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aaGVuZzwvQXV0aG9yPjxZZWFyPjIwMTU8L1llYXI+PFJl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=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aaGVuZzwvQXV0aG9yPjxZZWFyPjIwMTU8L1llYXI+PFJl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=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7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44C47ED5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44940BF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aC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45AAC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temisia annu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B4F0B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M6700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82F88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84B299" w14:textId="37076E3A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oses&lt;/Author&gt;&lt;Year&gt;2015&lt;/Year&gt;&lt;RecNum&gt;115&lt;/RecNum&gt;&lt;DisplayText&gt;[4]&lt;/DisplayText&gt;&lt;record&gt;&lt;rec-number&gt;115&lt;/rec-number&gt;&lt;foreign-keys&gt;&lt;key app="EN" db-id="0vsrvafzk5a05metwz5v0s955wzrr9pr0fxt" timestamp="1454952982"&gt;115&lt;/key&gt;&lt;key app="ENWeb" db-id=""&gt;0&lt;/key&gt;&lt;/foreign-keys&gt;&lt;ref-type name="Journal Article"&gt;17&lt;/ref-type&gt;&lt;contributors&gt;&lt;authors&gt;&lt;author&gt;Moses, T.&lt;/author&gt;&lt;author&gt;Pollier, J.&lt;/author&gt;&lt;author&gt;Shen, Q.&lt;/author&gt;&lt;author&gt;Soetaert, S.&lt;/author&gt;&lt;author&gt;Reed, J.&lt;/author&gt;&lt;author&gt;Erffelinck, M-L.&lt;/author&gt;&lt;author&gt;Van Nieuwerburgh, F.&lt;/author&gt;&lt;author&gt;Bossche, R.&lt;/author&gt;&lt;author&gt;Osbourn, A.&lt;/author&gt;&lt;author&gt;Thevelein, J.&lt;/author&gt;&lt;author&gt;Deforce, D.&lt;/author&gt;&lt;author&gt;Tang, K.&lt;/author&gt;&lt;author&gt;Goossens, A.&lt;/author&gt;&lt;/authors&gt;&lt;/contributors&gt;&lt;titles&gt;&lt;title&gt;OSC2 and CYP716A14v2 Catalyze the Biosynthesis of Triterpenoids for the Cuticle of Aerial Organs of Artemisia annua&lt;/title&gt;&lt;secondary-title&gt;Plant Cell&lt;/secondary-title&gt;&lt;/titles&gt;&lt;periodical&gt;&lt;full-title&gt;Plant Cell&lt;/full-title&gt;&lt;/periodical&gt;&lt;pages&gt;286-301&lt;/pages&gt;&lt;volume&gt;27&lt;/volume&gt;&lt;number&gt;1&lt;/number&gt;&lt;dates&gt;&lt;year&gt;2015&lt;/year&gt;&lt;/dates&gt;&lt;urls&gt;&lt;/urls&gt;&lt;electronic-resource-num&gt;10.1105/tpc.114.134486&lt;/electronic-resource-num&gt;&lt;/record&gt;&lt;/Cite&gt;&lt;/EndNote&gt;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4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1C94BD55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14296E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aL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A420D8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temisia annu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8CBAC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M6700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6935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AEBCFA" w14:textId="2D937F86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oses&lt;/Author&gt;&lt;Year&gt;2015&lt;/Year&gt;&lt;RecNum&gt;115&lt;/RecNum&gt;&lt;DisplayText&gt;[4]&lt;/DisplayText&gt;&lt;record&gt;&lt;rec-number&gt;115&lt;/rec-number&gt;&lt;foreign-keys&gt;&lt;key app="EN" db-id="0vsrvafzk5a05metwz5v0s955wzrr9pr0fxt" timestamp="1454952982"&gt;115&lt;/key&gt;&lt;key app="ENWeb" db-id=""&gt;0&lt;/key&gt;&lt;/foreign-keys&gt;&lt;ref-type name="Journal Article"&gt;17&lt;/ref-type&gt;&lt;contributors&gt;&lt;authors&gt;&lt;author&gt;Moses, T.&lt;/author&gt;&lt;author&gt;Pollier, J.&lt;/author&gt;&lt;author&gt;Shen, Q.&lt;/author&gt;&lt;author&gt;Soetaert, S.&lt;/author&gt;&lt;author&gt;Reed, J.&lt;/author&gt;&lt;author&gt;Erffelinck, M-L.&lt;/author&gt;&lt;author&gt;Van Nieuwerburgh, F.&lt;/author&gt;&lt;author&gt;Bossche, R.&lt;/author&gt;&lt;author&gt;Osbourn, A.&lt;/author&gt;&lt;author&gt;Thevelein, J.&lt;/author&gt;&lt;author&gt;Deforce, D.&lt;/author&gt;&lt;author&gt;Tang, K.&lt;/author&gt;&lt;author&gt;Goossens, A.&lt;/author&gt;&lt;/authors&gt;&lt;/contributors&gt;&lt;titles&gt;&lt;title&gt;OSC2 and CYP716A14v2 Catalyze the Biosynthesis of Triterpenoids for the Cuticle of Aerial Organs of Artemisia annua&lt;/title&gt;&lt;secondary-title&gt;Plant Cell&lt;/secondary-title&gt;&lt;/titles&gt;&lt;periodical&gt;&lt;full-title&gt;Plant Cell&lt;/full-title&gt;&lt;/periodical&gt;&lt;pages&gt;286-301&lt;/pages&gt;&lt;volume&gt;27&lt;/volume&gt;&lt;number&gt;1&lt;/number&gt;&lt;dates&gt;&lt;year&gt;2015&lt;/year&gt;&lt;/dates&gt;&lt;urls&gt;&lt;/urls&gt;&lt;electronic-resource-num&gt;10.1105/tpc.114.134486&lt;/electronic-resource-num&gt;&lt;/record&gt;&lt;/Cite&gt;&lt;/EndNote&gt;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4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1B7094E4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13018C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aOSC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328AC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temisia annu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2553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M6700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8B50D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A8C3E9" w14:textId="39BB6BE1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oses&lt;/Author&gt;&lt;Year&gt;2015&lt;/Year&gt;&lt;RecNum&gt;115&lt;/RecNum&gt;&lt;DisplayText&gt;[4]&lt;/DisplayText&gt;&lt;record&gt;&lt;rec-number&gt;115&lt;/rec-number&gt;&lt;foreign-keys&gt;&lt;key app="EN" db-id="0vsrvafzk5a05metwz5v0s955wzrr9pr0fxt" timestamp="1454952982"&gt;115&lt;/key&gt;&lt;key app="ENWeb" db-id=""&gt;0&lt;/key&gt;&lt;/foreign-keys&gt;&lt;ref-type name="Journal Article"&gt;17&lt;/ref-type&gt;&lt;contributors&gt;&lt;authors&gt;&lt;author&gt;Moses, T.&lt;/author&gt;&lt;author&gt;Pollier, J.&lt;/author&gt;&lt;author&gt;Shen, Q.&lt;/author&gt;&lt;author&gt;Soetaert, S.&lt;/author&gt;&lt;author&gt;Reed, J.&lt;/author&gt;&lt;author&gt;Erffelinck, M-L.&lt;/author&gt;&lt;author&gt;Van Nieuwerburgh, F.&lt;/author&gt;&lt;author&gt;Bossche, R.&lt;/author&gt;&lt;author&gt;Osbourn, A.&lt;/author&gt;&lt;author&gt;Thevelein, J.&lt;/author&gt;&lt;author&gt;Deforce, D.&lt;/author&gt;&lt;author&gt;Tang, K.&lt;/author&gt;&lt;author&gt;Goossens, A.&lt;/author&gt;&lt;/authors&gt;&lt;/contributors&gt;&lt;titles&gt;&lt;title&gt;OSC2 and CYP716A14v2 Catalyze the Biosynthesis of Triterpenoids for the Cuticle of Aerial Organs of Artemisia annua&lt;/title&gt;&lt;secondary-title&gt;Plant Cell&lt;/secondary-title&gt;&lt;/titles&gt;&lt;periodical&gt;&lt;full-title&gt;Plant Cell&lt;/full-title&gt;&lt;/periodical&gt;&lt;pages&gt;286-301&lt;/pages&gt;&lt;volume&gt;27&lt;/volume&gt;&lt;number&gt;1&lt;/number&gt;&lt;dates&gt;&lt;year&gt;2015&lt;/year&gt;&lt;/dates&gt;&lt;urls&gt;&lt;/urls&gt;&lt;electronic-resource-num&gt;10.1105/tpc.114.134486&lt;/electronic-resource-num&gt;&lt;/record&gt;&lt;/Cite&gt;&lt;/EndNote&gt;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4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2070E9C4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90CC11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cCD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58C6DC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itrullus colocynth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D1932E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M8214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081A7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anoster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EBF709" w14:textId="06367DAA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EYXZpZG92aWNoLVJpa2FuYXRpPC9BdXRob3I+PFllYXI+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EYXZpZG92aWNoLVJpa2FuYXRpPC9BdXRob3I+PFllYXI+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8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3A298006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6C4C15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cCDS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3A2F3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itrullus colocynth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19664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KM8214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632C2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ixed_produc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A1CC5A" w14:textId="6B083492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EYXZpZG92aWNoLVJpa2FuYXRpPC9BdXRob3I+PFllYXI+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EYXZpZG92aWNoLVJpa2FuYXRpPC9BdXRob3I+PFllYXI+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8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AE5237" w:rsidRPr="00AE5237" w14:paraId="3EB5834C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5212C29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dC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A813C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aurencia dendroid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0AE4C5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hAnsi="Times New Roman"/>
                <w:sz w:val="20"/>
                <w:szCs w:val="20"/>
                <w:lang w:val="en-GB"/>
              </w:rPr>
              <w:t>KX3430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F75DF7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DCA512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his work</w:t>
            </w:r>
          </w:p>
        </w:tc>
      </w:tr>
      <w:tr w:rsidR="00AE5237" w:rsidRPr="00AE5237" w14:paraId="2C3762EC" w14:textId="77777777" w:rsidTr="001A39E2">
        <w:trPr>
          <w:trHeight w:val="300"/>
          <w:jc w:val="center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47AD9B1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rCAS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FE4866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hlamydomonas reinhardt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2C3683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M_0016898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34280A" w14:textId="77777777" w:rsidR="00AE5237" w:rsidRPr="00AE5237" w:rsidRDefault="00AE5237" w:rsidP="001A39E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cloarten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0E96A" w14:textId="576CF9DC" w:rsidR="00AE5237" w:rsidRPr="00AE5237" w:rsidRDefault="00AE5237" w:rsidP="00AE523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NZXJjaGFudDwvQXV0aG9yPjxZZWFyPjIwMDc8L1llYXI+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NZXJjaGFudDwvQXV0aG9yPjxZZWFyPjIwMDc8L1llYXI+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</w:fldData>
              </w:fldCha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AE523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/>
              </w:rPr>
              <w:t>[9]</w:t>
            </w:r>
            <w:r w:rsidRPr="00AE52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63DAC249" w14:textId="77777777" w:rsidR="00AE5237" w:rsidRPr="00AE5237" w:rsidRDefault="00AE5237" w:rsidP="00AE5237">
      <w:pPr>
        <w:rPr>
          <w:rFonts w:ascii="Times New Roman" w:eastAsia="Times New Roman" w:hAnsi="Times New Roman"/>
          <w:sz w:val="20"/>
          <w:szCs w:val="20"/>
        </w:rPr>
      </w:pPr>
    </w:p>
    <w:p w14:paraId="6E455303" w14:textId="77777777" w:rsidR="00AE5237" w:rsidRPr="00AE5237" w:rsidRDefault="00AE5237" w:rsidP="00AE5237">
      <w:pPr>
        <w:rPr>
          <w:rFonts w:ascii="Times New Roman" w:hAnsi="Times New Roman"/>
        </w:rPr>
      </w:pPr>
    </w:p>
    <w:p w14:paraId="1D912345" w14:textId="1486F8E0" w:rsidR="00AE5237" w:rsidRPr="00AE5237" w:rsidRDefault="00AE5237" w:rsidP="00AE5237">
      <w:pPr>
        <w:rPr>
          <w:rFonts w:ascii="Times New Roman" w:hAnsi="Times New Roman"/>
          <w:b/>
          <w:sz w:val="36"/>
          <w:szCs w:val="36"/>
        </w:rPr>
      </w:pPr>
      <w:r w:rsidRPr="00AE5237">
        <w:rPr>
          <w:rFonts w:ascii="Times New Roman" w:hAnsi="Times New Roman"/>
          <w:b/>
          <w:sz w:val="36"/>
          <w:szCs w:val="36"/>
        </w:rPr>
        <w:t>References</w:t>
      </w:r>
    </w:p>
    <w:p w14:paraId="749FDC65" w14:textId="77777777" w:rsidR="00AE5237" w:rsidRPr="00AE5237" w:rsidRDefault="00AE5237" w:rsidP="00AE5237">
      <w:pPr>
        <w:rPr>
          <w:rFonts w:ascii="Times New Roman" w:hAnsi="Times New Roman"/>
        </w:rPr>
      </w:pPr>
    </w:p>
    <w:p w14:paraId="1E089E98" w14:textId="77777777" w:rsidR="00E31A93" w:rsidRPr="00E31A93" w:rsidRDefault="00AE5237" w:rsidP="00E31A93">
      <w:pPr>
        <w:pStyle w:val="EndNoteBibliography"/>
        <w:rPr>
          <w:noProof/>
        </w:rPr>
      </w:pPr>
      <w:r w:rsidRPr="00AE5237">
        <w:rPr>
          <w:rFonts w:ascii="Times New Roman" w:hAnsi="Times New Roman"/>
        </w:rPr>
        <w:fldChar w:fldCharType="begin"/>
      </w:r>
      <w:r w:rsidRPr="00AE5237">
        <w:rPr>
          <w:rFonts w:ascii="Times New Roman" w:hAnsi="Times New Roman"/>
        </w:rPr>
        <w:instrText xml:space="preserve"> ADDIN EN.REFLIST </w:instrText>
      </w:r>
      <w:r w:rsidRPr="00AE5237">
        <w:rPr>
          <w:rFonts w:ascii="Times New Roman" w:hAnsi="Times New Roman"/>
        </w:rPr>
        <w:fldChar w:fldCharType="separate"/>
      </w:r>
      <w:r w:rsidR="00E31A93" w:rsidRPr="00E31A93">
        <w:rPr>
          <w:noProof/>
        </w:rPr>
        <w:t>1.</w:t>
      </w:r>
      <w:r w:rsidR="00E31A93" w:rsidRPr="00E31A93">
        <w:rPr>
          <w:noProof/>
        </w:rPr>
        <w:tab/>
        <w:t>Thimmappa R, Geisler K, Louveau T, O'Maille P, Osbourn A. Triterpene biosynthesis in plants. Annu Rev Plant Biol. 2014;65:225-57. doi: 10.1146/annurev-arplant-050312-120229. PubMed PMID: 24498976.</w:t>
      </w:r>
    </w:p>
    <w:p w14:paraId="407A869A" w14:textId="77777777" w:rsidR="00E31A93" w:rsidRPr="00E31A93" w:rsidRDefault="00E31A93" w:rsidP="00E31A93">
      <w:pPr>
        <w:pStyle w:val="EndNoteBibliography"/>
        <w:rPr>
          <w:noProof/>
        </w:rPr>
      </w:pPr>
      <w:r w:rsidRPr="00E31A93">
        <w:rPr>
          <w:noProof/>
        </w:rPr>
        <w:t>2.</w:t>
      </w:r>
      <w:r w:rsidRPr="00E31A93">
        <w:rPr>
          <w:noProof/>
        </w:rPr>
        <w:tab/>
        <w:t xml:space="preserve">Collén J, Porcel B, Carré W, Ball S, Chaparro C, Tonon T, </w:t>
      </w:r>
      <w:r w:rsidRPr="0049307B">
        <w:rPr>
          <w:i/>
          <w:noProof/>
        </w:rPr>
        <w:t>et al</w:t>
      </w:r>
      <w:r w:rsidRPr="00E31A93">
        <w:rPr>
          <w:noProof/>
        </w:rPr>
        <w:t xml:space="preserve">. Genome structure and metabolic features in the red seaweed </w:t>
      </w:r>
      <w:r w:rsidRPr="00E31A93">
        <w:rPr>
          <w:i/>
          <w:noProof/>
        </w:rPr>
        <w:t>Chondrus crispus</w:t>
      </w:r>
      <w:r w:rsidRPr="00E31A93">
        <w:rPr>
          <w:noProof/>
        </w:rPr>
        <w:t xml:space="preserve"> shed light on evolution of the Archaeplastida. Proc Natl Acad Sci U S A. 2013;110(13):5247-52.</w:t>
      </w:r>
    </w:p>
    <w:p w14:paraId="37AEB968" w14:textId="709299B6" w:rsidR="00E31A93" w:rsidRPr="00E31A93" w:rsidRDefault="00E31A93" w:rsidP="00E31A93">
      <w:pPr>
        <w:pStyle w:val="EndNoteBibliography"/>
        <w:rPr>
          <w:noProof/>
        </w:rPr>
      </w:pPr>
      <w:r w:rsidRPr="00E31A93">
        <w:rPr>
          <w:noProof/>
        </w:rPr>
        <w:t>3.</w:t>
      </w:r>
      <w:r w:rsidRPr="00E31A93">
        <w:rPr>
          <w:noProof/>
        </w:rPr>
        <w:tab/>
        <w:t xml:space="preserve">Dhar N, Rana S, Razdan S, Bhat WW, Hussain A, Dhar RS, </w:t>
      </w:r>
      <w:r w:rsidRPr="0049307B">
        <w:rPr>
          <w:i/>
          <w:noProof/>
        </w:rPr>
        <w:t>et al</w:t>
      </w:r>
      <w:r w:rsidRPr="00E31A93">
        <w:rPr>
          <w:noProof/>
        </w:rPr>
        <w:t xml:space="preserve">. Cloning and functional characterization of three branch point oxidosqualene cyclases from </w:t>
      </w:r>
      <w:r w:rsidRPr="00E31A93">
        <w:rPr>
          <w:i/>
          <w:noProof/>
        </w:rPr>
        <w:t>Withania</w:t>
      </w:r>
      <w:r w:rsidRPr="00E31A93">
        <w:rPr>
          <w:noProof/>
        </w:rPr>
        <w:t xml:space="preserve"> </w:t>
      </w:r>
      <w:r w:rsidRPr="00E31A93">
        <w:rPr>
          <w:i/>
          <w:noProof/>
        </w:rPr>
        <w:t>somnifera</w:t>
      </w:r>
      <w:r w:rsidRPr="00E31A93">
        <w:rPr>
          <w:noProof/>
        </w:rPr>
        <w:t xml:space="preserve"> (L.) </w:t>
      </w:r>
      <w:r>
        <w:rPr>
          <w:noProof/>
        </w:rPr>
        <w:t>D</w:t>
      </w:r>
      <w:r w:rsidRPr="00E31A93">
        <w:rPr>
          <w:noProof/>
        </w:rPr>
        <w:t>unal. J Biol Chem. 2014;289(24):17249-67. doi: 10.1074/jbc.M114.571919. PubMed PMID: 24770414; PubMed Central PMCID: PMC4059165.</w:t>
      </w:r>
    </w:p>
    <w:p w14:paraId="478E2D41" w14:textId="77777777" w:rsidR="00E31A93" w:rsidRPr="00E31A93" w:rsidRDefault="00E31A93" w:rsidP="00E31A93">
      <w:pPr>
        <w:pStyle w:val="EndNoteBibliography"/>
        <w:rPr>
          <w:noProof/>
        </w:rPr>
      </w:pPr>
      <w:r w:rsidRPr="00E31A93">
        <w:rPr>
          <w:noProof/>
        </w:rPr>
        <w:t>4.</w:t>
      </w:r>
      <w:r w:rsidRPr="00E31A93">
        <w:rPr>
          <w:noProof/>
        </w:rPr>
        <w:tab/>
        <w:t xml:space="preserve">Moses T, Pollier J, Shen Q, Soetaert S, Reed J, Erffelinck M-L, </w:t>
      </w:r>
      <w:r w:rsidRPr="0049307B">
        <w:rPr>
          <w:i/>
          <w:noProof/>
        </w:rPr>
        <w:t>et al</w:t>
      </w:r>
      <w:r w:rsidRPr="00E31A93">
        <w:rPr>
          <w:noProof/>
        </w:rPr>
        <w:t xml:space="preserve">. OSC2 and CYP716A14v2 Catalyze the Biosynthesis of Triterpenoids for the Cuticle of Aerial Organs of </w:t>
      </w:r>
      <w:r w:rsidRPr="00E31A93">
        <w:rPr>
          <w:i/>
          <w:noProof/>
        </w:rPr>
        <w:t>Artemisia annua</w:t>
      </w:r>
      <w:r w:rsidRPr="00E31A93">
        <w:rPr>
          <w:noProof/>
        </w:rPr>
        <w:t>. Plant Cell. 2015;27(1):286-301. doi: 10.1105/tpc.114.134486.</w:t>
      </w:r>
    </w:p>
    <w:p w14:paraId="288A773B" w14:textId="77777777" w:rsidR="00E31A93" w:rsidRPr="00E31A93" w:rsidRDefault="00E31A93" w:rsidP="00E31A93">
      <w:pPr>
        <w:pStyle w:val="EndNoteBibliography"/>
        <w:rPr>
          <w:noProof/>
        </w:rPr>
      </w:pPr>
      <w:r w:rsidRPr="00E31A93">
        <w:rPr>
          <w:noProof/>
        </w:rPr>
        <w:t>5.</w:t>
      </w:r>
      <w:r w:rsidRPr="00E31A93">
        <w:rPr>
          <w:noProof/>
        </w:rPr>
        <w:tab/>
        <w:t xml:space="preserve">Lin YL, Lee YR, Tsao NW, Wang SY, Shaw JF, Chu FH. Characterization of the 2,3-Oxidosqualene Cyclase Gene from </w:t>
      </w:r>
      <w:r w:rsidRPr="00E31A93">
        <w:rPr>
          <w:i/>
          <w:noProof/>
        </w:rPr>
        <w:t>Antrodia cinnamomea</w:t>
      </w:r>
      <w:r w:rsidRPr="00E31A93">
        <w:rPr>
          <w:noProof/>
        </w:rPr>
        <w:t xml:space="preserve"> and Enhancement of Cytotoxic Triterpenoid Compound Production. J Nat Prod. 2015;78(7):1556-62. doi: 10.1021/acs.jnatprod.5b00020. PubMed PMID: 26125648.</w:t>
      </w:r>
    </w:p>
    <w:p w14:paraId="1E6FE316" w14:textId="77777777" w:rsidR="00E31A93" w:rsidRPr="00E31A93" w:rsidRDefault="00E31A93" w:rsidP="00E31A93">
      <w:pPr>
        <w:pStyle w:val="EndNoteBibliography"/>
        <w:rPr>
          <w:noProof/>
        </w:rPr>
      </w:pPr>
      <w:r w:rsidRPr="00E31A93">
        <w:rPr>
          <w:noProof/>
        </w:rPr>
        <w:t>6.</w:t>
      </w:r>
      <w:r w:rsidRPr="00E31A93">
        <w:rPr>
          <w:noProof/>
        </w:rPr>
        <w:tab/>
        <w:t xml:space="preserve">Guzman F, Kulcheski FR, Turchetto-Zolet AC, Margis R. De novo assembly of </w:t>
      </w:r>
      <w:r w:rsidRPr="00E31A93">
        <w:rPr>
          <w:i/>
          <w:noProof/>
        </w:rPr>
        <w:t>Eugenia uniflora</w:t>
      </w:r>
      <w:r w:rsidRPr="00E31A93">
        <w:rPr>
          <w:noProof/>
        </w:rPr>
        <w:t xml:space="preserve"> L. transcriptome and identification of genes from the terpenoid biosynthesis pathway. Plant Sci. 2014;229:238-46. doi: 10.1016/j.plantsci.2014.10.003. PubMed PMID: 25443850.</w:t>
      </w:r>
    </w:p>
    <w:p w14:paraId="59F6CA7C" w14:textId="77777777" w:rsidR="00E31A93" w:rsidRPr="00E31A93" w:rsidRDefault="00E31A93" w:rsidP="00E31A93">
      <w:pPr>
        <w:pStyle w:val="EndNoteBibliography"/>
        <w:rPr>
          <w:noProof/>
        </w:rPr>
      </w:pPr>
      <w:r w:rsidRPr="00E31A93">
        <w:rPr>
          <w:noProof/>
        </w:rPr>
        <w:t>7.</w:t>
      </w:r>
      <w:r w:rsidRPr="00E31A93">
        <w:rPr>
          <w:noProof/>
        </w:rPr>
        <w:tab/>
        <w:t xml:space="preserve">Zheng X, Luo X, Ye G, Chen Y, Ji X, Wen L, </w:t>
      </w:r>
      <w:r w:rsidRPr="0049307B">
        <w:rPr>
          <w:i/>
          <w:noProof/>
        </w:rPr>
        <w:t>et al</w:t>
      </w:r>
      <w:r w:rsidRPr="00E31A93">
        <w:rPr>
          <w:noProof/>
        </w:rPr>
        <w:t xml:space="preserve">. Characterisation of two oxidosqualene cyclases responsible for triterpenoid biosynthesis in </w:t>
      </w:r>
      <w:r w:rsidRPr="00E31A93">
        <w:rPr>
          <w:i/>
          <w:noProof/>
        </w:rPr>
        <w:t>Ilex asprella</w:t>
      </w:r>
      <w:r w:rsidRPr="00E31A93">
        <w:rPr>
          <w:noProof/>
        </w:rPr>
        <w:t>. Int J Mol Sci. 2015;16(2):3564-78. doi: 10.3390/ijms16023564. PubMed PMID: 25664861; PubMed Central PMCID: PMC4346913.</w:t>
      </w:r>
    </w:p>
    <w:p w14:paraId="6888A164" w14:textId="77777777" w:rsidR="00E31A93" w:rsidRPr="00E31A93" w:rsidRDefault="00E31A93" w:rsidP="00E31A93">
      <w:pPr>
        <w:pStyle w:val="EndNoteBibliography"/>
        <w:rPr>
          <w:noProof/>
        </w:rPr>
      </w:pPr>
      <w:r w:rsidRPr="00E31A93">
        <w:rPr>
          <w:noProof/>
        </w:rPr>
        <w:t>8.</w:t>
      </w:r>
      <w:r w:rsidRPr="00E31A93">
        <w:rPr>
          <w:noProof/>
        </w:rPr>
        <w:tab/>
        <w:t xml:space="preserve">Davidovich-Rikanati R, Shalev L, Baranes N, Meir A, Itkin M, Cohen S, </w:t>
      </w:r>
      <w:r w:rsidRPr="00A83C33">
        <w:rPr>
          <w:i/>
          <w:noProof/>
        </w:rPr>
        <w:t>et al</w:t>
      </w:r>
      <w:r w:rsidRPr="00E31A93">
        <w:rPr>
          <w:noProof/>
        </w:rPr>
        <w:t>. Recombinant yeast as a functional tool for understanding bitterness and cucurbitacin biosynthesis in watermelon (</w:t>
      </w:r>
      <w:r w:rsidRPr="00E31A93">
        <w:rPr>
          <w:i/>
          <w:noProof/>
        </w:rPr>
        <w:t>Citrullus</w:t>
      </w:r>
      <w:r w:rsidRPr="00E31A93">
        <w:rPr>
          <w:noProof/>
        </w:rPr>
        <w:t xml:space="preserve"> spp.). Yeast. 2015;32(1):103-14. doi: 10.1002/yea.3049. PubMed PMID: 25308777.</w:t>
      </w:r>
    </w:p>
    <w:p w14:paraId="39AF1C03" w14:textId="77777777" w:rsidR="00E31A93" w:rsidRPr="00E31A93" w:rsidRDefault="00E31A93" w:rsidP="00E31A93">
      <w:pPr>
        <w:pStyle w:val="EndNoteBibliography"/>
        <w:rPr>
          <w:noProof/>
        </w:rPr>
      </w:pPr>
      <w:r w:rsidRPr="00E31A93">
        <w:rPr>
          <w:noProof/>
        </w:rPr>
        <w:t>9.</w:t>
      </w:r>
      <w:r w:rsidRPr="00E31A93">
        <w:rPr>
          <w:noProof/>
        </w:rPr>
        <w:tab/>
        <w:t xml:space="preserve">Merchant SS, Prochnik SE, Vallon O, Harris EH, Karpowicz SJ, Witman GB, et al. The </w:t>
      </w:r>
      <w:r w:rsidRPr="00E31A93">
        <w:rPr>
          <w:i/>
          <w:noProof/>
        </w:rPr>
        <w:t>Chlamydomonas</w:t>
      </w:r>
      <w:r w:rsidRPr="00E31A93">
        <w:rPr>
          <w:noProof/>
        </w:rPr>
        <w:t xml:space="preserve"> genome reveals the evolution of key animal and plant functions. Science. 2007;318(5848):245-50. doi: 10.1126/science.1143609. PubMed PMID: 17932292; PubMed Central PMCID: PMC2875087.</w:t>
      </w:r>
    </w:p>
    <w:p w14:paraId="07160D4A" w14:textId="2C4A4E6B" w:rsidR="004807D7" w:rsidRPr="00AE5237" w:rsidRDefault="00AE5237" w:rsidP="00AE5237">
      <w:pPr>
        <w:rPr>
          <w:rFonts w:ascii="Times New Roman" w:hAnsi="Times New Roman"/>
        </w:rPr>
      </w:pPr>
      <w:r w:rsidRPr="00AE5237">
        <w:rPr>
          <w:rFonts w:ascii="Times New Roman" w:hAnsi="Times New Roman"/>
        </w:rPr>
        <w:fldChar w:fldCharType="end"/>
      </w:r>
    </w:p>
    <w:sectPr w:rsidR="004807D7" w:rsidRPr="00AE5237" w:rsidSect="001A39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enQuanYi Zen Hei Sharp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jaVu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srvafzk5a05metwz5v0s955wzrr9pr0fxt&quot;&gt;My EndNote Library&lt;record-ids&gt;&lt;item&gt;83&lt;/item&gt;&lt;item&gt;88&lt;/item&gt;&lt;item&gt;93&lt;/item&gt;&lt;item&gt;115&lt;/item&gt;&lt;item&gt;120&lt;/item&gt;&lt;item&gt;121&lt;/item&gt;&lt;item&gt;122&lt;/item&gt;&lt;item&gt;123&lt;/item&gt;&lt;item&gt;124&lt;/item&gt;&lt;/record-ids&gt;&lt;/item&gt;&lt;/Libraries&gt;"/>
  </w:docVars>
  <w:rsids>
    <w:rsidRoot w:val="00C26A50"/>
    <w:rsid w:val="00081C35"/>
    <w:rsid w:val="00135D5E"/>
    <w:rsid w:val="001A39E2"/>
    <w:rsid w:val="00363F5E"/>
    <w:rsid w:val="004807D7"/>
    <w:rsid w:val="0049307B"/>
    <w:rsid w:val="004D02FB"/>
    <w:rsid w:val="004E6266"/>
    <w:rsid w:val="004F3292"/>
    <w:rsid w:val="005B0A63"/>
    <w:rsid w:val="00A510BF"/>
    <w:rsid w:val="00A83C33"/>
    <w:rsid w:val="00AE5237"/>
    <w:rsid w:val="00B95D79"/>
    <w:rsid w:val="00BC2BE6"/>
    <w:rsid w:val="00C26A50"/>
    <w:rsid w:val="00E3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F91F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D7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Sec1"/>
    <w:basedOn w:val="Normal"/>
    <w:next w:val="Normal"/>
    <w:autoRedefine/>
    <w:uiPriority w:val="39"/>
    <w:unhideWhenUsed/>
    <w:qFormat/>
    <w:rsid w:val="004D02FB"/>
    <w:pPr>
      <w:widowControl w:val="0"/>
      <w:suppressAutoHyphens/>
      <w:spacing w:before="120"/>
    </w:pPr>
    <w:rPr>
      <w:rFonts w:ascii="Arial" w:eastAsia="WenQuanYi Zen Hei Sharp" w:hAnsi="Arial" w:cs="DejaVu Sans"/>
      <w:b/>
      <w:color w:val="00000A"/>
      <w:sz w:val="28"/>
      <w:lang w:val="en-US" w:eastAsia="zh-CN" w:bidi="hi-IN"/>
    </w:rPr>
  </w:style>
  <w:style w:type="paragraph" w:customStyle="1" w:styleId="EndNoteBibliography">
    <w:name w:val="EndNote Bibliography"/>
    <w:basedOn w:val="Normal"/>
    <w:rsid w:val="00363F5E"/>
    <w:rPr>
      <w:lang w:val="en-US"/>
    </w:rPr>
  </w:style>
  <w:style w:type="paragraph" w:customStyle="1" w:styleId="EndNoteBibliographyTitle">
    <w:name w:val="EndNote Bibliography Title"/>
    <w:basedOn w:val="Normal"/>
    <w:rsid w:val="00AE5237"/>
    <w:pPr>
      <w:jc w:val="center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D7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Sec1"/>
    <w:basedOn w:val="Normal"/>
    <w:next w:val="Normal"/>
    <w:autoRedefine/>
    <w:uiPriority w:val="39"/>
    <w:unhideWhenUsed/>
    <w:qFormat/>
    <w:rsid w:val="004D02FB"/>
    <w:pPr>
      <w:widowControl w:val="0"/>
      <w:suppressAutoHyphens/>
      <w:spacing w:before="120"/>
    </w:pPr>
    <w:rPr>
      <w:rFonts w:ascii="Arial" w:eastAsia="WenQuanYi Zen Hei Sharp" w:hAnsi="Arial" w:cs="DejaVu Sans"/>
      <w:b/>
      <w:color w:val="00000A"/>
      <w:sz w:val="28"/>
      <w:lang w:val="en-US" w:eastAsia="zh-CN" w:bidi="hi-IN"/>
    </w:rPr>
  </w:style>
  <w:style w:type="paragraph" w:customStyle="1" w:styleId="EndNoteBibliography">
    <w:name w:val="EndNote Bibliography"/>
    <w:basedOn w:val="Normal"/>
    <w:rsid w:val="00363F5E"/>
    <w:rPr>
      <w:lang w:val="en-US"/>
    </w:rPr>
  </w:style>
  <w:style w:type="paragraph" w:customStyle="1" w:styleId="EndNoteBibliographyTitle">
    <w:name w:val="EndNote Bibliography Title"/>
    <w:basedOn w:val="Normal"/>
    <w:rsid w:val="00AE5237"/>
    <w:pPr>
      <w:jc w:val="center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311</Words>
  <Characters>13177</Characters>
  <Application>Microsoft Macintosh Word</Application>
  <DocSecurity>0</DocSecurity>
  <Lines>109</Lines>
  <Paragraphs>30</Paragraphs>
  <ScaleCrop>false</ScaleCrop>
  <Company/>
  <LinksUpToDate>false</LinksUpToDate>
  <CharactersWithSpaces>15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Freitas</dc:creator>
  <cp:keywords/>
  <dc:description/>
  <cp:lastModifiedBy>Lucas Freitas</cp:lastModifiedBy>
  <cp:revision>13</cp:revision>
  <dcterms:created xsi:type="dcterms:W3CDTF">2016-10-26T11:57:00Z</dcterms:created>
  <dcterms:modified xsi:type="dcterms:W3CDTF">2016-10-28T01:06:00Z</dcterms:modified>
</cp:coreProperties>
</file>